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06838" w14:textId="3F8614A8" w:rsidR="00052E8D" w:rsidRDefault="00052E8D"/>
    <w:p w14:paraId="15D357C3" w14:textId="6E5A93D1" w:rsidR="00626EB2" w:rsidRDefault="00626EB2">
      <w:r w:rsidRPr="00626EB2">
        <w:object w:dxaOrig="14401" w:dyaOrig="8101" w14:anchorId="6F96AC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25pt;height:264.75pt" o:ole="">
            <v:imagedata r:id="rId4" o:title=""/>
          </v:shape>
          <o:OLEObject Type="Embed" ProgID="Acrobat.Document.DC" ShapeID="_x0000_i1025" DrawAspect="Content" ObjectID="_1842177556" r:id="rId5"/>
        </w:object>
      </w:r>
    </w:p>
    <w:p w14:paraId="45B11E28" w14:textId="36DECCD5" w:rsidR="00626EB2" w:rsidRDefault="00626EB2"/>
    <w:p w14:paraId="643AFD5C" w14:textId="77777777" w:rsidR="00626EB2" w:rsidRDefault="00626EB2" w:rsidP="00626EB2">
      <w:pPr>
        <w:jc w:val="both"/>
        <w:rPr>
          <w:lang w:val="en-US"/>
        </w:rPr>
      </w:pPr>
      <w:r w:rsidRPr="5E0F5050">
        <w:rPr>
          <w:lang w:val="en-US"/>
        </w:rPr>
        <w:t xml:space="preserve">Figure 2. </w:t>
      </w:r>
      <w:r w:rsidRPr="5E0F5050">
        <w:t xml:space="preserve">Workflow illustrating the estimation of temporal windows corresponding to Vegetative, Flowering, and </w:t>
      </w:r>
      <w:proofErr w:type="gramStart"/>
      <w:r w:rsidRPr="5E0F5050">
        <w:t>Young</w:t>
      </w:r>
      <w:proofErr w:type="gramEnd"/>
      <w:r w:rsidRPr="5E0F5050">
        <w:t xml:space="preserve"> pod phenological stage of the crop.</w:t>
      </w:r>
    </w:p>
    <w:p w14:paraId="4616A297" w14:textId="77777777" w:rsidR="00626EB2" w:rsidRPr="000B3307" w:rsidRDefault="00626EB2" w:rsidP="00626EB2">
      <w:pPr>
        <w:jc w:val="both"/>
        <w:rPr>
          <w:lang w:val="en-US"/>
        </w:rPr>
      </w:pPr>
    </w:p>
    <w:p w14:paraId="1C64DB3A" w14:textId="77777777" w:rsidR="00626EB2" w:rsidRDefault="00626EB2"/>
    <w:sectPr w:rsidR="00626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B2"/>
    <w:rsid w:val="00052E8D"/>
    <w:rsid w:val="0062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A7FE2"/>
  <w15:chartTrackingRefBased/>
  <w15:docId w15:val="{7391AD65-8E49-4FA1-877B-C7F56CAD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EB2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brata</dc:creator>
  <cp:keywords/>
  <dc:description/>
  <cp:lastModifiedBy>Deobrata</cp:lastModifiedBy>
  <cp:revision>1</cp:revision>
  <dcterms:created xsi:type="dcterms:W3CDTF">2026-06-05T09:42:00Z</dcterms:created>
  <dcterms:modified xsi:type="dcterms:W3CDTF">2026-06-05T09:43:00Z</dcterms:modified>
</cp:coreProperties>
</file>